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8D66D" w14:textId="77777777" w:rsidR="00C954EB" w:rsidRPr="00B2265E" w:rsidRDefault="00C954EB" w:rsidP="00C954EB">
      <w:pPr>
        <w:snapToGrid w:val="0"/>
        <w:rPr>
          <w:rFonts w:ascii="Times New Roman" w:hAnsi="Times New Roman"/>
          <w:noProof/>
          <w:sz w:val="32"/>
          <w:szCs w:val="28"/>
        </w:rPr>
      </w:pPr>
      <w:r w:rsidRPr="00B2265E">
        <w:rPr>
          <w:rFonts w:ascii="Times New Roman" w:hAnsi="Times New Roman"/>
          <w:kern w:val="0"/>
          <w:szCs w:val="24"/>
        </w:rPr>
        <w:t>Supplementary Table 1 Code for tonsillectomy or tonsillectomy + adenoidectomy</w:t>
      </w:r>
    </w:p>
    <w:tbl>
      <w:tblPr>
        <w:tblW w:w="79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49"/>
        <w:gridCol w:w="2889"/>
      </w:tblGrid>
      <w:tr w:rsidR="00C954EB" w:rsidRPr="00B2265E" w14:paraId="5481992D" w14:textId="77777777" w:rsidTr="00E31759">
        <w:trPr>
          <w:trHeight w:val="317"/>
        </w:trPr>
        <w:tc>
          <w:tcPr>
            <w:tcW w:w="5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707BC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 w:hint="eastAsia"/>
                <w:kern w:val="0"/>
                <w:szCs w:val="24"/>
              </w:rPr>
              <w:t>Na</w:t>
            </w:r>
            <w:r w:rsidRPr="00B2265E">
              <w:rPr>
                <w:rFonts w:ascii="Times New Roman" w:hAnsi="Times New Roman"/>
                <w:kern w:val="0"/>
                <w:szCs w:val="24"/>
              </w:rPr>
              <w:t>me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0A61D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 w:hint="eastAsia"/>
                <w:kern w:val="0"/>
                <w:szCs w:val="24"/>
              </w:rPr>
              <w:t>Co</w:t>
            </w:r>
            <w:r w:rsidRPr="00B2265E">
              <w:rPr>
                <w:rFonts w:ascii="Times New Roman" w:hAnsi="Times New Roman"/>
                <w:kern w:val="0"/>
                <w:szCs w:val="24"/>
              </w:rPr>
              <w:t>de</w:t>
            </w:r>
          </w:p>
        </w:tc>
      </w:tr>
      <w:tr w:rsidR="00C954EB" w:rsidRPr="00B2265E" w14:paraId="18584460" w14:textId="77777777" w:rsidTr="00E31759">
        <w:trPr>
          <w:trHeight w:val="317"/>
        </w:trPr>
        <w:tc>
          <w:tcPr>
            <w:tcW w:w="5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E29E5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 and adenoidectomy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9E1CE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1007178</w:t>
            </w:r>
          </w:p>
        </w:tc>
      </w:tr>
      <w:tr w:rsidR="00C954EB" w:rsidRPr="00B2265E" w14:paraId="0B478A90" w14:textId="77777777" w:rsidTr="00E31759">
        <w:trPr>
          <w:trHeight w:val="317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3D49F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07EA5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SNOMED:173422009</w:t>
            </w:r>
          </w:p>
        </w:tc>
      </w:tr>
      <w:tr w:rsidR="00C954EB" w:rsidRPr="00B2265E" w14:paraId="6C2B0449" w14:textId="77777777" w:rsidTr="00E31759">
        <w:trPr>
          <w:trHeight w:val="317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B6B49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 and adenoidectom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B978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1007178</w:t>
            </w:r>
          </w:p>
        </w:tc>
      </w:tr>
      <w:tr w:rsidR="00C954EB" w:rsidRPr="00B2265E" w14:paraId="52367724" w14:textId="77777777" w:rsidTr="00E31759">
        <w:trPr>
          <w:trHeight w:val="491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609A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 and adenoidectomy; younger than age 12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C5FE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20</w:t>
            </w:r>
          </w:p>
        </w:tc>
      </w:tr>
      <w:tr w:rsidR="00C954EB" w:rsidRPr="00B2265E" w14:paraId="2786B06C" w14:textId="77777777" w:rsidTr="00E31759">
        <w:trPr>
          <w:trHeight w:val="317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8011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, primary or secondar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B370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1007181</w:t>
            </w:r>
          </w:p>
        </w:tc>
      </w:tr>
      <w:tr w:rsidR="00C954EB" w:rsidRPr="00B2265E" w14:paraId="0DF1D5F8" w14:textId="77777777" w:rsidTr="00E31759">
        <w:trPr>
          <w:trHeight w:val="491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E5D0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, primary or secondary; age 12 or ov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60D1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26</w:t>
            </w:r>
          </w:p>
        </w:tc>
      </w:tr>
      <w:tr w:rsidR="00C954EB" w:rsidRPr="00B2265E" w14:paraId="579BA4D7" w14:textId="77777777" w:rsidTr="00E31759">
        <w:trPr>
          <w:trHeight w:val="98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4CBC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 and adenoidectomy; age 12 or ov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8045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21</w:t>
            </w:r>
          </w:p>
        </w:tc>
      </w:tr>
      <w:tr w:rsidR="00C954EB" w:rsidRPr="00B2265E" w14:paraId="4AA67F7C" w14:textId="77777777" w:rsidTr="00E31759">
        <w:trPr>
          <w:trHeight w:val="491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FBAC7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, primary or secondary; younger than age 12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22A2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25</w:t>
            </w:r>
          </w:p>
        </w:tc>
      </w:tr>
      <w:tr w:rsidR="00C954EB" w:rsidRPr="00B2265E" w14:paraId="1A3EF61D" w14:textId="77777777" w:rsidTr="00E31759">
        <w:trPr>
          <w:trHeight w:val="317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A1B1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 and adenoidectom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07D9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SNOMED:28913000</w:t>
            </w:r>
          </w:p>
        </w:tc>
      </w:tr>
      <w:tr w:rsidR="00C954EB" w:rsidRPr="00B2265E" w14:paraId="3A7C9783" w14:textId="77777777" w:rsidTr="00E31759">
        <w:trPr>
          <w:trHeight w:val="317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67C2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Adenoidectomy, primar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D8AA5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1007184</w:t>
            </w:r>
          </w:p>
        </w:tc>
      </w:tr>
      <w:tr w:rsidR="00C954EB" w:rsidRPr="00B2265E" w14:paraId="680A7696" w14:textId="77777777" w:rsidTr="00E31759">
        <w:trPr>
          <w:trHeight w:val="66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D3F93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Adenoidectomy, primary; younger than age 12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CD314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30</w:t>
            </w:r>
          </w:p>
        </w:tc>
      </w:tr>
      <w:tr w:rsidR="00C954EB" w:rsidRPr="00B2265E" w14:paraId="49DC0A87" w14:textId="77777777" w:rsidTr="00E31759">
        <w:trPr>
          <w:trHeight w:val="317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4DE7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Adenoidectomy, primary; age 12 or ov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88F6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31</w:t>
            </w:r>
          </w:p>
        </w:tc>
      </w:tr>
      <w:tr w:rsidR="00C954EB" w:rsidRPr="00B2265E" w14:paraId="6643C7AB" w14:textId="77777777" w:rsidTr="00E31759">
        <w:trPr>
          <w:trHeight w:val="317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CA99F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Adenoidectomy, secondar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04AA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1007187</w:t>
            </w:r>
          </w:p>
        </w:tc>
      </w:tr>
      <w:tr w:rsidR="00C954EB" w:rsidRPr="00B2265E" w14:paraId="7BD6F9CA" w14:textId="77777777" w:rsidTr="00E31759">
        <w:trPr>
          <w:trHeight w:val="66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EA20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Adenoidectomy, secondary; younger than age 12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A2E6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35</w:t>
            </w:r>
          </w:p>
        </w:tc>
      </w:tr>
      <w:tr w:rsidR="00C954EB" w:rsidRPr="00B2265E" w14:paraId="57A4EE82" w14:textId="77777777" w:rsidTr="00E31759">
        <w:trPr>
          <w:trHeight w:val="317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A8FC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Adenoidectomy, secondary; age 12 or ov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73A3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36</w:t>
            </w:r>
          </w:p>
        </w:tc>
      </w:tr>
      <w:tr w:rsidR="00C954EB" w:rsidRPr="00B2265E" w14:paraId="6FA57AA9" w14:textId="77777777" w:rsidTr="00E31759">
        <w:trPr>
          <w:trHeight w:val="317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EE2B4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 and adenoidectom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0415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1007178</w:t>
            </w:r>
          </w:p>
        </w:tc>
      </w:tr>
      <w:tr w:rsidR="00C954EB" w:rsidRPr="00B2265E" w14:paraId="3D6D9A2C" w14:textId="77777777" w:rsidTr="00E31759">
        <w:trPr>
          <w:trHeight w:val="491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F87ED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 and adenoidectomy; younger than age 12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E638A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20</w:t>
            </w:r>
          </w:p>
        </w:tc>
      </w:tr>
      <w:tr w:rsidR="00C954EB" w:rsidRPr="00B2265E" w14:paraId="7180CBD9" w14:textId="77777777" w:rsidTr="00E31759">
        <w:trPr>
          <w:trHeight w:val="66"/>
        </w:trPr>
        <w:tc>
          <w:tcPr>
            <w:tcW w:w="50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0C05956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 and adenoidectomy; age 12 or over</w:t>
            </w:r>
          </w:p>
        </w:tc>
        <w:tc>
          <w:tcPr>
            <w:tcW w:w="28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2FF96E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CPT:42821</w:t>
            </w:r>
          </w:p>
        </w:tc>
      </w:tr>
      <w:tr w:rsidR="00C954EB" w:rsidRPr="00B2265E" w14:paraId="1D44BC85" w14:textId="77777777" w:rsidTr="00E31759">
        <w:trPr>
          <w:trHeight w:val="332"/>
        </w:trPr>
        <w:tc>
          <w:tcPr>
            <w:tcW w:w="5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92A55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Tonsillectomy and adenoidectomy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9EB4C" w14:textId="77777777" w:rsidR="00C954EB" w:rsidRPr="00B2265E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B2265E">
              <w:rPr>
                <w:rFonts w:ascii="Times New Roman" w:hAnsi="Times New Roman"/>
                <w:kern w:val="0"/>
                <w:szCs w:val="24"/>
              </w:rPr>
              <w:t>SNOMED:28913000</w:t>
            </w:r>
          </w:p>
        </w:tc>
      </w:tr>
    </w:tbl>
    <w:p w14:paraId="71010218" w14:textId="77777777" w:rsidR="00C954EB" w:rsidRPr="002C20CA" w:rsidRDefault="00C954EB" w:rsidP="00C954EB">
      <w:pPr>
        <w:snapToGrid w:val="0"/>
        <w:rPr>
          <w:rFonts w:ascii="Times New Roman" w:hAnsi="Times New Roman"/>
          <w:noProof/>
        </w:rPr>
      </w:pPr>
      <w:r w:rsidRPr="002C20CA">
        <w:rPr>
          <w:rFonts w:ascii="Times New Roman" w:hAnsi="Times New Roman"/>
          <w:noProof/>
        </w:rPr>
        <w:t>CPT: Current Procedural Terminology.</w:t>
      </w:r>
    </w:p>
    <w:p w14:paraId="4EBA535F" w14:textId="77777777" w:rsidR="00C954EB" w:rsidRPr="002C20CA" w:rsidRDefault="00C954EB" w:rsidP="00C954EB">
      <w:pPr>
        <w:snapToGrid w:val="0"/>
        <w:rPr>
          <w:rFonts w:ascii="Times New Roman" w:hAnsi="Times New Roman"/>
          <w:noProof/>
        </w:rPr>
      </w:pPr>
      <w:r w:rsidRPr="002C20CA">
        <w:rPr>
          <w:rFonts w:ascii="Times New Roman" w:hAnsi="Times New Roman"/>
          <w:noProof/>
        </w:rPr>
        <w:t>SNOMED: Systematic Nomenclature of Medicine.</w:t>
      </w:r>
    </w:p>
    <w:p w14:paraId="5D1D38B4" w14:textId="77777777" w:rsidR="00C954EB" w:rsidRPr="002C20CA" w:rsidRDefault="00C954EB" w:rsidP="00C954EB"/>
    <w:p w14:paraId="45153F63" w14:textId="77777777" w:rsidR="00C954EB" w:rsidRPr="002C20CA" w:rsidRDefault="00C954EB" w:rsidP="00C954EB">
      <w:r w:rsidRPr="002C20CA">
        <w:br w:type="page"/>
      </w:r>
    </w:p>
    <w:p w14:paraId="5B2D8551" w14:textId="77777777" w:rsidR="00C954EB" w:rsidRPr="00B2265E" w:rsidRDefault="00C954EB" w:rsidP="00C954EB">
      <w:pPr>
        <w:rPr>
          <w:rFonts w:ascii="Times New Roman" w:hAnsi="Times New Roman"/>
          <w:kern w:val="0"/>
          <w:szCs w:val="24"/>
        </w:rPr>
      </w:pPr>
      <w:r w:rsidRPr="00B2265E">
        <w:rPr>
          <w:rFonts w:ascii="Times New Roman" w:hAnsi="Times New Roman"/>
          <w:kern w:val="0"/>
          <w:szCs w:val="24"/>
        </w:rPr>
        <w:lastRenderedPageBreak/>
        <w:t>Supplementary Table 2 Code for study variables</w:t>
      </w:r>
    </w:p>
    <w:tbl>
      <w:tblPr>
        <w:tblW w:w="1034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86"/>
        <w:gridCol w:w="1561"/>
      </w:tblGrid>
      <w:tr w:rsidR="00C954EB" w:rsidRPr="002C20CA" w14:paraId="0EE3A534" w14:textId="77777777" w:rsidTr="00E31759">
        <w:trPr>
          <w:trHeight w:val="397"/>
          <w:jc w:val="center"/>
        </w:trPr>
        <w:tc>
          <w:tcPr>
            <w:tcW w:w="87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051C8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E724D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ICD-10-CM</w:t>
            </w:r>
          </w:p>
        </w:tc>
      </w:tr>
      <w:tr w:rsidR="00C954EB" w:rsidRPr="002C20CA" w14:paraId="0048F2C4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7C54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Social economic stat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8472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954EB" w:rsidRPr="002C20CA" w14:paraId="2E1AAE4E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0B85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 xml:space="preserve">Persons with potential health hazards related to socioeconomic and psychosocial </w:t>
            </w:r>
          </w:p>
          <w:p w14:paraId="5C449747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circumstanc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5C38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Z55-Z65</w:t>
            </w:r>
          </w:p>
        </w:tc>
      </w:tr>
      <w:tr w:rsidR="00C954EB" w:rsidRPr="002C20CA" w14:paraId="3FC981AC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DB7A2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Housing/economic circumstances proble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A9EC3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Z59</w:t>
            </w:r>
          </w:p>
        </w:tc>
      </w:tr>
      <w:tr w:rsidR="00C954EB" w:rsidRPr="002C20CA" w14:paraId="26941F55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06D5D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Problems related to education and literac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665F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Z55</w:t>
            </w:r>
          </w:p>
        </w:tc>
      </w:tr>
      <w:tr w:rsidR="00C954EB" w:rsidRPr="002C20CA" w14:paraId="24AD43C6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2CB09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Employment or unemployment problem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D2DE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Z56</w:t>
            </w:r>
          </w:p>
        </w:tc>
      </w:tr>
      <w:tr w:rsidR="00C954EB" w:rsidRPr="002C20CA" w14:paraId="32276AB0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DD474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Occupational exposure to risk facto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3197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Z57</w:t>
            </w:r>
          </w:p>
        </w:tc>
      </w:tr>
      <w:tr w:rsidR="00C954EB" w:rsidRPr="002C20CA" w14:paraId="516DD48D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AD18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Comorbiditi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2C50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954EB" w:rsidRPr="002C20CA" w14:paraId="2B0AB6A6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FF6BE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Nicotine dependenc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C8D7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F17</w:t>
            </w:r>
          </w:p>
        </w:tc>
      </w:tr>
      <w:tr w:rsidR="00C954EB" w:rsidRPr="002C20CA" w14:paraId="18002468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DD046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Alcohol related disorde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02B2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F10</w:t>
            </w:r>
          </w:p>
        </w:tc>
      </w:tr>
      <w:tr w:rsidR="00C954EB" w:rsidRPr="002C20CA" w14:paraId="621CCA15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17708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Overweight and obesit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05228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E66</w:t>
            </w:r>
          </w:p>
        </w:tc>
      </w:tr>
      <w:tr w:rsidR="00C954EB" w:rsidRPr="002C20CA" w14:paraId="2A2814D0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63B8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Hypertens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4663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I10</w:t>
            </w:r>
          </w:p>
        </w:tc>
      </w:tr>
      <w:tr w:rsidR="00C954EB" w:rsidRPr="002C20CA" w14:paraId="2D43284B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4906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Hyperlipidem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66BD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E78</w:t>
            </w:r>
          </w:p>
        </w:tc>
      </w:tr>
      <w:tr w:rsidR="00C954EB" w:rsidRPr="002C20CA" w14:paraId="54413ED4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D919A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Diabetes mellit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77F0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E08-E13</w:t>
            </w:r>
          </w:p>
        </w:tc>
      </w:tr>
      <w:tr w:rsidR="00C954EB" w:rsidRPr="002C20CA" w14:paraId="34FFC31B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229B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Asthm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7B1D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J45</w:t>
            </w:r>
          </w:p>
        </w:tc>
      </w:tr>
      <w:tr w:rsidR="00C954EB" w:rsidRPr="002C20CA" w14:paraId="54F1108E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CA5CB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Allergic rhinit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456B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J30.9</w:t>
            </w:r>
          </w:p>
        </w:tc>
      </w:tr>
      <w:tr w:rsidR="00C954EB" w:rsidRPr="002C20CA" w14:paraId="1A0ECC39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0D00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Atopic dermatit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84AE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L20</w:t>
            </w:r>
          </w:p>
        </w:tc>
      </w:tr>
      <w:tr w:rsidR="00C954EB" w:rsidRPr="002C20CA" w14:paraId="7D21B07B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6559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Chronic sinusit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DB7A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J32</w:t>
            </w:r>
          </w:p>
        </w:tc>
      </w:tr>
      <w:tr w:rsidR="00C954EB" w:rsidRPr="002C20CA" w14:paraId="6D5CC772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64BC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Acute sinusit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3221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J01</w:t>
            </w:r>
          </w:p>
        </w:tc>
      </w:tr>
      <w:tr w:rsidR="00C954EB" w:rsidRPr="002C20CA" w14:paraId="2D449B1A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C47BE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Obstructive sleep apne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0A15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G47.33</w:t>
            </w:r>
          </w:p>
        </w:tc>
      </w:tr>
      <w:tr w:rsidR="00C954EB" w:rsidRPr="002C20CA" w14:paraId="743B81B5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F542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Sjögren syndrom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3C363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M35.0</w:t>
            </w:r>
          </w:p>
        </w:tc>
      </w:tr>
      <w:tr w:rsidR="00C954EB" w:rsidRPr="002C20CA" w14:paraId="00323F95" w14:textId="77777777" w:rsidTr="00E31759">
        <w:trPr>
          <w:trHeight w:val="66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BE74E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Medication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55A33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954EB" w:rsidRPr="002C20CA" w14:paraId="6FEF44FB" w14:textId="77777777" w:rsidTr="00E31759">
        <w:trPr>
          <w:trHeight w:val="66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DDD92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Corticosteroids for systemic us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9E47C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ATC: H02</w:t>
            </w:r>
          </w:p>
        </w:tc>
      </w:tr>
      <w:tr w:rsidR="00C954EB" w:rsidRPr="002C20CA" w14:paraId="13926775" w14:textId="77777777" w:rsidTr="00E31759">
        <w:trPr>
          <w:trHeight w:val="66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64C84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501A3D">
              <w:rPr>
                <w:rFonts w:ascii="Times New Roman" w:hAnsi="Times New Roman"/>
                <w:kern w:val="0"/>
                <w:szCs w:val="24"/>
              </w:rPr>
              <w:t>Non-Steroidal Anti-Inflammatory Drug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23D31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ATC: M01A</w:t>
            </w:r>
          </w:p>
        </w:tc>
      </w:tr>
      <w:tr w:rsidR="00C954EB" w:rsidRPr="002C20CA" w14:paraId="27FEB37A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7A122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Antibacterial for systemic us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D86F1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ATC: J01</w:t>
            </w:r>
          </w:p>
        </w:tc>
      </w:tr>
      <w:tr w:rsidR="00C954EB" w:rsidRPr="002C20CA" w14:paraId="7CD37CBF" w14:textId="77777777" w:rsidTr="00E31759">
        <w:trPr>
          <w:trHeight w:val="66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826AF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Laborator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FFD6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C954EB" w:rsidRPr="002C20CA" w14:paraId="7D8FDC40" w14:textId="77777777" w:rsidTr="00E31759">
        <w:trPr>
          <w:trHeight w:val="66"/>
          <w:jc w:val="center"/>
        </w:trPr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59A94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C reactive protein (mg/L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80EE2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TNX: 9063</w:t>
            </w:r>
          </w:p>
        </w:tc>
      </w:tr>
      <w:tr w:rsidR="00C954EB" w:rsidRPr="002C20CA" w14:paraId="22763FE9" w14:textId="77777777" w:rsidTr="00E31759">
        <w:trPr>
          <w:trHeight w:val="66"/>
          <w:jc w:val="center"/>
        </w:trPr>
        <w:tc>
          <w:tcPr>
            <w:tcW w:w="8786" w:type="dxa"/>
            <w:tcBorders>
              <w:top w:val="nil"/>
              <w:left w:val="nil"/>
              <w:right w:val="nil"/>
            </w:tcBorders>
            <w:hideMark/>
          </w:tcPr>
          <w:p w14:paraId="13016F86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Erythrocyte sedimentation rate (mm/h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hideMark/>
          </w:tcPr>
          <w:p w14:paraId="39202D4A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TNX:9066</w:t>
            </w:r>
          </w:p>
        </w:tc>
      </w:tr>
      <w:tr w:rsidR="00C954EB" w:rsidRPr="002C20CA" w14:paraId="2B8329A7" w14:textId="77777777" w:rsidTr="00E31759">
        <w:trPr>
          <w:trHeight w:val="323"/>
          <w:jc w:val="center"/>
        </w:trPr>
        <w:tc>
          <w:tcPr>
            <w:tcW w:w="87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7E80D2" w14:textId="77777777" w:rsidR="00C954EB" w:rsidRPr="002C20CA" w:rsidRDefault="00C954EB" w:rsidP="00E3175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Leukocytes [#/volume] in Blood (10*3/</w:t>
            </w:r>
            <w:proofErr w:type="spellStart"/>
            <w:r w:rsidRPr="002C20CA">
              <w:rPr>
                <w:rFonts w:ascii="Times New Roman" w:hAnsi="Times New Roman"/>
                <w:kern w:val="0"/>
                <w:szCs w:val="24"/>
              </w:rPr>
              <w:t>uL</w:t>
            </w:r>
            <w:proofErr w:type="spellEnd"/>
            <w:r w:rsidRPr="002C20CA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20D473" w14:textId="77777777" w:rsidR="00C954EB" w:rsidRPr="002C20CA" w:rsidRDefault="00C954EB" w:rsidP="00E31759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2C20CA">
              <w:rPr>
                <w:rFonts w:ascii="Times New Roman" w:hAnsi="Times New Roman"/>
                <w:kern w:val="0"/>
                <w:szCs w:val="24"/>
              </w:rPr>
              <w:t>TNX:9015</w:t>
            </w:r>
          </w:p>
        </w:tc>
      </w:tr>
    </w:tbl>
    <w:p w14:paraId="61E1B865" w14:textId="77777777" w:rsidR="00C954EB" w:rsidRPr="002C20CA" w:rsidRDefault="00C954EB" w:rsidP="00C954EB">
      <w:pPr>
        <w:snapToGrid w:val="0"/>
        <w:rPr>
          <w:rFonts w:ascii="Times New Roman" w:hAnsi="Times New Roman" w:cs="Times New Roman"/>
        </w:rPr>
      </w:pPr>
      <w:r w:rsidRPr="002C20CA">
        <w:rPr>
          <w:rFonts w:ascii="Times New Roman" w:hAnsi="Times New Roman" w:cs="Times New Roman"/>
        </w:rPr>
        <w:t>ICD-10-CM: International Classification of Diseases, Tenth Revision, Clinical Modification.</w:t>
      </w:r>
    </w:p>
    <w:p w14:paraId="2B6BD488" w14:textId="77777777" w:rsidR="00C954EB" w:rsidRPr="002C20CA" w:rsidRDefault="00C954EB" w:rsidP="00C954EB">
      <w:pPr>
        <w:snapToGrid w:val="0"/>
        <w:rPr>
          <w:rFonts w:ascii="Times New Roman" w:hAnsi="Times New Roman" w:cs="Times New Roman"/>
        </w:rPr>
      </w:pPr>
      <w:r w:rsidRPr="002C20CA">
        <w:rPr>
          <w:rFonts w:ascii="Times New Roman" w:hAnsi="Times New Roman" w:cs="Times New Roman"/>
        </w:rPr>
        <w:t>ATC: Anatomical Therapeutic Chemical.</w:t>
      </w:r>
    </w:p>
    <w:p w14:paraId="62C53714" w14:textId="77777777" w:rsidR="00C954EB" w:rsidRPr="002C20CA" w:rsidRDefault="00C954EB" w:rsidP="00C954EB">
      <w:pPr>
        <w:snapToGrid w:val="0"/>
        <w:rPr>
          <w:rFonts w:ascii="Times New Roman" w:hAnsi="Times New Roman" w:cs="Times New Roman"/>
        </w:rPr>
      </w:pPr>
      <w:r w:rsidRPr="002C20CA">
        <w:rPr>
          <w:rFonts w:ascii="Times New Roman" w:hAnsi="Times New Roman" w:cs="Times New Roman"/>
        </w:rPr>
        <w:t xml:space="preserve">TNX: </w:t>
      </w:r>
      <w:proofErr w:type="spellStart"/>
      <w:r w:rsidRPr="002C20CA">
        <w:rPr>
          <w:rFonts w:ascii="Times New Roman" w:hAnsi="Times New Roman" w:cs="Times New Roman"/>
        </w:rPr>
        <w:t>TrinetX</w:t>
      </w:r>
      <w:proofErr w:type="spellEnd"/>
      <w:r w:rsidRPr="002C20CA">
        <w:rPr>
          <w:rFonts w:ascii="Times New Roman" w:hAnsi="Times New Roman" w:cs="Times New Roman"/>
        </w:rPr>
        <w:t xml:space="preserve"> curated.</w:t>
      </w:r>
    </w:p>
    <w:p w14:paraId="42DED3A8" w14:textId="77777777" w:rsidR="00C954EB" w:rsidRPr="002C20CA" w:rsidRDefault="00C954EB" w:rsidP="00C954EB"/>
    <w:p w14:paraId="796AA241" w14:textId="77777777" w:rsidR="00C954EB" w:rsidRPr="00501A3D" w:rsidRDefault="00C954EB" w:rsidP="00C954EB">
      <w:pPr>
        <w:snapToGrid w:val="0"/>
        <w:rPr>
          <w:rFonts w:ascii="Times New Roman" w:hAnsi="Times New Roman" w:cs="Times New Roman"/>
        </w:rPr>
      </w:pPr>
    </w:p>
    <w:p w14:paraId="0ADF89BC" w14:textId="77777777" w:rsidR="00C954EB" w:rsidRDefault="00C954EB" w:rsidP="00C954EB">
      <w:pPr>
        <w:snapToGrid w:val="0"/>
        <w:rPr>
          <w:rFonts w:ascii="Times New Roman" w:hAnsi="Times New Roman" w:cs="Times New Roman"/>
        </w:rPr>
      </w:pPr>
    </w:p>
    <w:p w14:paraId="3CB396FD" w14:textId="77777777" w:rsidR="00C954EB" w:rsidRDefault="00C954EB" w:rsidP="00C954EB">
      <w:pPr>
        <w:snapToGrid w:val="0"/>
        <w:rPr>
          <w:rFonts w:ascii="Times New Roman" w:hAnsi="Times New Roman" w:cs="Times New Roman"/>
        </w:rPr>
      </w:pPr>
    </w:p>
    <w:p w14:paraId="50B42966" w14:textId="77777777" w:rsidR="00C954EB" w:rsidRDefault="00C954EB" w:rsidP="00C954EB">
      <w:pPr>
        <w:snapToGrid w:val="0"/>
        <w:rPr>
          <w:rFonts w:ascii="Times New Roman" w:hAnsi="Times New Roman" w:cs="Times New Roman"/>
        </w:rPr>
      </w:pPr>
    </w:p>
    <w:p w14:paraId="2AA4FE74" w14:textId="77777777" w:rsidR="00C954EB" w:rsidRDefault="00C954EB" w:rsidP="00C954EB">
      <w:pPr>
        <w:snapToGrid w:val="0"/>
        <w:rPr>
          <w:rFonts w:ascii="Times New Roman" w:hAnsi="Times New Roman" w:cs="Times New Roman"/>
        </w:rPr>
      </w:pPr>
    </w:p>
    <w:p w14:paraId="16C27E29" w14:textId="77777777" w:rsidR="00C954EB" w:rsidRDefault="00C954EB" w:rsidP="00C954EB">
      <w:pPr>
        <w:snapToGrid w:val="0"/>
        <w:rPr>
          <w:rFonts w:ascii="Times New Roman" w:hAnsi="Times New Roman" w:cs="Times New Roman"/>
        </w:rPr>
      </w:pPr>
    </w:p>
    <w:p w14:paraId="3E6EB274" w14:textId="77777777" w:rsidR="00C954EB" w:rsidRDefault="00C954EB" w:rsidP="00C954EB">
      <w:pPr>
        <w:snapToGrid w:val="0"/>
        <w:rPr>
          <w:rFonts w:ascii="Times New Roman" w:hAnsi="Times New Roman" w:cs="Times New Roman"/>
        </w:rPr>
      </w:pPr>
    </w:p>
    <w:p w14:paraId="37C0D186" w14:textId="77777777" w:rsidR="00C954EB" w:rsidRDefault="00C954EB" w:rsidP="00C954EB">
      <w:pPr>
        <w:snapToGrid w:val="0"/>
        <w:rPr>
          <w:rFonts w:ascii="Times New Roman" w:hAnsi="Times New Roman" w:cs="Times New Roman"/>
        </w:rPr>
      </w:pPr>
    </w:p>
    <w:p w14:paraId="7B32E328" w14:textId="77777777" w:rsidR="00C954EB" w:rsidRDefault="00C954EB" w:rsidP="00C954EB">
      <w:pPr>
        <w:snapToGrid w:val="0"/>
        <w:rPr>
          <w:rFonts w:ascii="Times New Roman" w:hAnsi="Times New Roman" w:cs="Times New Roman"/>
        </w:rPr>
      </w:pPr>
    </w:p>
    <w:p w14:paraId="6A4181CB" w14:textId="77777777" w:rsidR="00C954EB" w:rsidRPr="004F094C" w:rsidRDefault="00C954EB" w:rsidP="00C954EB">
      <w:pPr>
        <w:rPr>
          <w:rFonts w:ascii="Times New Roman" w:hAnsi="Times New Roman"/>
          <w:b/>
          <w:bCs/>
          <w:kern w:val="0"/>
          <w:szCs w:val="24"/>
        </w:rPr>
      </w:pPr>
      <w:bookmarkStart w:id="0" w:name="_GoBack"/>
      <w:r w:rsidRPr="004F094C">
        <w:rPr>
          <w:rFonts w:ascii="Times New Roman" w:hAnsi="Times New Roman"/>
          <w:b/>
          <w:bCs/>
          <w:kern w:val="0"/>
          <w:szCs w:val="24"/>
        </w:rPr>
        <w:t xml:space="preserve">Supplementary Table </w:t>
      </w:r>
      <w:r w:rsidRPr="004F094C">
        <w:rPr>
          <w:rFonts w:ascii="Times New Roman" w:hAnsi="Times New Roman" w:hint="eastAsia"/>
          <w:b/>
          <w:bCs/>
          <w:kern w:val="0"/>
          <w:szCs w:val="24"/>
        </w:rPr>
        <w:t>3</w:t>
      </w:r>
      <w:r w:rsidRPr="004F094C">
        <w:rPr>
          <w:rFonts w:ascii="Times New Roman" w:hAnsi="Times New Roman"/>
          <w:b/>
          <w:bCs/>
          <w:kern w:val="0"/>
          <w:szCs w:val="24"/>
        </w:rPr>
        <w:t xml:space="preserve"> </w:t>
      </w:r>
      <w:r w:rsidRPr="004F094C">
        <w:rPr>
          <w:rFonts w:ascii="Times New Roman" w:hAnsi="Times New Roman" w:hint="eastAsia"/>
          <w:b/>
          <w:bCs/>
          <w:kern w:val="0"/>
          <w:szCs w:val="24"/>
        </w:rPr>
        <w:t>S</w:t>
      </w:r>
      <w:r w:rsidRPr="004F094C">
        <w:rPr>
          <w:rFonts w:ascii="Times New Roman" w:hAnsi="Times New Roman"/>
          <w:b/>
          <w:bCs/>
          <w:kern w:val="0"/>
          <w:szCs w:val="24"/>
        </w:rPr>
        <w:t>ensitivity analysis</w:t>
      </w:r>
      <w:r w:rsidRPr="004F094C">
        <w:rPr>
          <w:rFonts w:ascii="Times New Roman" w:hAnsi="Times New Roman" w:hint="eastAsia"/>
          <w:b/>
          <w:bCs/>
          <w:kern w:val="0"/>
          <w:szCs w:val="24"/>
        </w:rPr>
        <w:t xml:space="preserve"> for r</w:t>
      </w:r>
      <w:r w:rsidRPr="004F094C">
        <w:rPr>
          <w:rFonts w:ascii="Times New Roman" w:hAnsi="Times New Roman"/>
          <w:b/>
          <w:bCs/>
          <w:kern w:val="0"/>
          <w:szCs w:val="24"/>
        </w:rPr>
        <w:t>isk of ankylosing spondylitis</w:t>
      </w:r>
    </w:p>
    <w:tbl>
      <w:tblPr>
        <w:tblW w:w="98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6"/>
        <w:gridCol w:w="1390"/>
        <w:gridCol w:w="1231"/>
        <w:gridCol w:w="1083"/>
        <w:gridCol w:w="1231"/>
        <w:gridCol w:w="1708"/>
        <w:gridCol w:w="1873"/>
      </w:tblGrid>
      <w:tr w:rsidR="004F094C" w:rsidRPr="004F094C" w14:paraId="137B0AA4" w14:textId="77777777" w:rsidTr="00E31759">
        <w:trPr>
          <w:trHeight w:val="338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4A25" w14:textId="77777777" w:rsidR="00C954EB" w:rsidRPr="004F094C" w:rsidRDefault="00C954EB" w:rsidP="00E31759">
            <w:pPr>
              <w:widowControl/>
              <w:rPr>
                <w:rFonts w:ascii="PMingLiU" w:eastAsia="PMingLiU" w:hAnsi="PMingLiU" w:cs="PMingLiU"/>
                <w:kern w:val="0"/>
                <w:sz w:val="22"/>
              </w:rPr>
            </w:pP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261E1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Surgical group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1D910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Non-Surgical group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14369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513CBB6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P for proportional hazards assumption</w:t>
            </w:r>
          </w:p>
        </w:tc>
      </w:tr>
      <w:tr w:rsidR="004F094C" w:rsidRPr="004F094C" w14:paraId="2B17E84D" w14:textId="77777777" w:rsidTr="00E31759">
        <w:trPr>
          <w:trHeight w:val="338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4036D" w14:textId="77777777" w:rsidR="00C954EB" w:rsidRPr="004F094C" w:rsidRDefault="00C954EB" w:rsidP="00E31759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4623D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97887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No. of ev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1BFFD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F2ACC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No. of even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99E70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HR (95% C.I.)</w:t>
            </w:r>
          </w:p>
        </w:tc>
        <w:tc>
          <w:tcPr>
            <w:tcW w:w="18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00FB9" w14:textId="77777777" w:rsidR="00C954EB" w:rsidRPr="004F094C" w:rsidRDefault="00C954EB" w:rsidP="00E31759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4F094C" w:rsidRPr="004F094C" w14:paraId="135C543C" w14:textId="77777777" w:rsidTr="00E31759">
        <w:trPr>
          <w:trHeight w:val="33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9F5F" w14:textId="77777777" w:rsidR="00C954EB" w:rsidRPr="004F094C" w:rsidRDefault="00C954EB" w:rsidP="00E31759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Al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F1B4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4284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5956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0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1502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4284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9C42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89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6219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1.22 (0.92–1.6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735EB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0.874</w:t>
            </w:r>
          </w:p>
        </w:tc>
      </w:tr>
      <w:tr w:rsidR="004F094C" w:rsidRPr="004F094C" w14:paraId="37A2E555" w14:textId="77777777" w:rsidTr="00E31759">
        <w:trPr>
          <w:trHeight w:val="338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84FCC" w14:textId="77777777" w:rsidR="00C954EB" w:rsidRPr="004F094C" w:rsidRDefault="00C954EB" w:rsidP="00E31759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Race: Whit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A2252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25695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37C20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80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DDDBF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25695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0C79F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51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6F36E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1.68 (1.18–2.39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5A68A" w14:textId="77777777" w:rsidR="00C954EB" w:rsidRPr="004F094C" w:rsidRDefault="00C954EB" w:rsidP="00E3175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4F094C">
              <w:rPr>
                <w:rFonts w:ascii="Times New Roman" w:eastAsia="PMingLiU" w:hAnsi="Times New Roman" w:cs="Times New Roman"/>
                <w:kern w:val="0"/>
                <w:sz w:val="22"/>
              </w:rPr>
              <w:t>0.392</w:t>
            </w:r>
          </w:p>
        </w:tc>
      </w:tr>
    </w:tbl>
    <w:p w14:paraId="7F44C89D" w14:textId="77777777" w:rsidR="00C954EB" w:rsidRPr="004F094C" w:rsidRDefault="00C954EB" w:rsidP="00C954EB">
      <w:pPr>
        <w:snapToGrid w:val="0"/>
        <w:rPr>
          <w:rFonts w:ascii="Times New Roman" w:hAnsi="Times New Roman" w:cs="Times New Roman"/>
        </w:rPr>
      </w:pPr>
      <w:r w:rsidRPr="004F094C">
        <w:rPr>
          <w:rFonts w:ascii="Times New Roman" w:hAnsi="Times New Roman" w:cs="Times New Roman" w:hint="eastAsia"/>
        </w:rPr>
        <w:t>Note: T</w:t>
      </w:r>
      <w:r w:rsidRPr="004F094C">
        <w:rPr>
          <w:rFonts w:ascii="Times New Roman" w:hAnsi="Times New Roman" w:cs="Times New Roman"/>
        </w:rPr>
        <w:t xml:space="preserve">he surgical cohort included patients who underwent tonsillectomy or tonsillectomy + adenoidectomy within </w:t>
      </w:r>
      <w:r w:rsidRPr="004F094C">
        <w:rPr>
          <w:rFonts w:ascii="Times New Roman" w:hAnsi="Times New Roman" w:cs="Times New Roman" w:hint="eastAsia"/>
        </w:rPr>
        <w:t>one year</w:t>
      </w:r>
      <w:r w:rsidRPr="004F094C">
        <w:rPr>
          <w:rFonts w:ascii="Times New Roman" w:hAnsi="Times New Roman" w:cs="Times New Roman"/>
        </w:rPr>
        <w:t xml:space="preserve"> following the index date</w:t>
      </w:r>
    </w:p>
    <w:p w14:paraId="0CD12DF8" w14:textId="77777777" w:rsidR="00C954EB" w:rsidRPr="004F094C" w:rsidRDefault="00C954EB" w:rsidP="00C954EB">
      <w:pPr>
        <w:snapToGrid w:val="0"/>
        <w:rPr>
          <w:rFonts w:ascii="Times New Roman" w:hAnsi="Times New Roman" w:cs="Times New Roman"/>
        </w:rPr>
      </w:pPr>
    </w:p>
    <w:bookmarkEnd w:id="0"/>
    <w:p w14:paraId="2CBB7F95" w14:textId="77777777" w:rsidR="00603F3C" w:rsidRPr="00C954EB" w:rsidRDefault="00603F3C"/>
    <w:sectPr w:rsidR="00603F3C" w:rsidRPr="00C954EB" w:rsidSect="004F094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01E7B" w14:textId="77777777" w:rsidR="00150825" w:rsidRDefault="00150825" w:rsidP="00C954EB">
      <w:r>
        <w:separator/>
      </w:r>
    </w:p>
  </w:endnote>
  <w:endnote w:type="continuationSeparator" w:id="0">
    <w:p w14:paraId="0A967E5A" w14:textId="77777777" w:rsidR="00150825" w:rsidRDefault="00150825" w:rsidP="00C95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3470930"/>
      <w:docPartObj>
        <w:docPartGallery w:val="Page Numbers (Bottom of Page)"/>
        <w:docPartUnique/>
      </w:docPartObj>
    </w:sdtPr>
    <w:sdtEndPr/>
    <w:sdtContent>
      <w:p w14:paraId="4FDD2B2E" w14:textId="77777777" w:rsidR="00C954EB" w:rsidRDefault="00C954E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094C" w:rsidRPr="004F094C">
          <w:rPr>
            <w:noProof/>
            <w:lang w:val="zh-TW"/>
          </w:rPr>
          <w:t>2</w:t>
        </w:r>
        <w:r>
          <w:fldChar w:fldCharType="end"/>
        </w:r>
      </w:p>
    </w:sdtContent>
  </w:sdt>
  <w:p w14:paraId="72CE645E" w14:textId="77777777" w:rsidR="00C954EB" w:rsidRDefault="00C954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C40E8" w14:textId="77777777" w:rsidR="00150825" w:rsidRDefault="00150825" w:rsidP="00C954EB">
      <w:r>
        <w:separator/>
      </w:r>
    </w:p>
  </w:footnote>
  <w:footnote w:type="continuationSeparator" w:id="0">
    <w:p w14:paraId="4E9F9000" w14:textId="77777777" w:rsidR="00150825" w:rsidRDefault="00150825" w:rsidP="00C95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41"/>
    <w:rsid w:val="00150825"/>
    <w:rsid w:val="001539C9"/>
    <w:rsid w:val="00197941"/>
    <w:rsid w:val="003B64FE"/>
    <w:rsid w:val="004F094C"/>
    <w:rsid w:val="00603F3C"/>
    <w:rsid w:val="00C9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0BCF0D-23FE-41B1-B924-8B4260AB1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4EB"/>
    <w:pPr>
      <w:widowControl w:val="0"/>
      <w:spacing w:after="0" w:line="240" w:lineRule="auto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941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9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941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941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9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941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941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941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941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9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94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9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941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9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941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9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9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7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94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79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941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79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941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79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9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9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954EB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954E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954EB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954E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傑漢</dc:creator>
  <cp:keywords/>
  <dc:description/>
  <cp:lastModifiedBy>Kim Final Deliverables</cp:lastModifiedBy>
  <cp:revision>3</cp:revision>
  <dcterms:created xsi:type="dcterms:W3CDTF">2026-02-20T18:28:00Z</dcterms:created>
  <dcterms:modified xsi:type="dcterms:W3CDTF">2026-03-04T01:21:00Z</dcterms:modified>
</cp:coreProperties>
</file>